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/>
      </w:pPr>
      <w:r>
        <w:rPr/>
        <w:t>Additional files</w:t>
      </w:r>
    </w:p>
    <w:p>
      <w:pPr>
        <w:pStyle w:val="Heading2"/>
        <w:spacing w:lineRule="auto" w:line="360"/>
        <w:rPr/>
      </w:pPr>
      <w:r>
        <w:rPr/>
        <w:t>Additional file 1. Study participants’ suggestions about service improvement in antenatal clinic in Mbale Regional Referral Hospital, Uganda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NC generally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</w:rPr>
            </w:pPr>
            <w:r>
              <w:rPr>
                <w:bCs/>
              </w:rPr>
              <w:t xml:space="preserve">There is need for improved customer care skills and teamwork among the clinic staff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Increase number of midwives in order to reduce waiting time for mothers in the clinic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Have adequate stocks of drugs like haematinics (iron and folate), anti-malarial and de-worming agents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 xml:space="preserve">Have enough equipment like weighing scales, tape measures and </w:t>
            </w:r>
            <w:r>
              <w:rPr>
                <w:rStyle w:val="Emphasis"/>
                <w:b w:val="false"/>
              </w:rPr>
              <w:t xml:space="preserve">sphygmomanometers (machines for measuring blood pressure)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Need to expand the clinic space and provide enough seats to accommodate all the mothers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ANC attendees should be given a note to take to their husbands to escort them for ANC visits and HIV testing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MTCT specifically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/>
              <w:t>Increase use of the TV and films when giving health education to ease understanding of the health messages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/>
              <w:t>Need to ensure verbal consent from the mothers before routine HIV testing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/>
              <w:t>Need for adequate individual HIV counselling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/>
              <w:t xml:space="preserve">HIV-positive mothers be given ongoing support and education about infant feeding options </w:t>
            </w:r>
          </w:p>
        </w:tc>
      </w:tr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/>
              <w:t>Should avoid stock outs of the PMTCT drugs in the clinic</w:t>
            </w:r>
          </w:p>
        </w:tc>
      </w:tr>
      <w:tr>
        <w:trPr/>
        <w:tc>
          <w:tcPr>
            <w:tcW w:w="921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/>
              <w:t>All units in the hospital should have HIV counselling and testing services to avoid missed opportuniti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304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b/>
      <w:sz w:val="24"/>
      <w:szCs w:val="24"/>
      <w:lang w:val="en-GB" w:bidi="ar-SA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9:04:00Z</dcterms:created>
  <dc:creator>rby085</dc:creator>
  <dc:description/>
  <cp:keywords/>
  <dc:language>en-US</dc:language>
  <cp:lastModifiedBy> </cp:lastModifiedBy>
  <dcterms:modified xsi:type="dcterms:W3CDTF">2010-12-16T09:04:00Z</dcterms:modified>
  <cp:revision>2</cp:revision>
  <dc:subject/>
  <dc:title>Additional files</dc:title>
</cp:coreProperties>
</file>